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9267" w14:textId="77777777" w:rsidR="00223E85" w:rsidRDefault="00223E85" w:rsidP="00223E85">
      <w:pPr>
        <w:wordWrap w:val="0"/>
        <w:spacing w:beforeLines="100" w:before="312" w:afterLines="50" w:after="156"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>Table S1. The sequences of mice primers for RT-PCR analysi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99"/>
        <w:gridCol w:w="4628"/>
        <w:gridCol w:w="2079"/>
      </w:tblGrid>
      <w:tr w:rsidR="00223E85" w14:paraId="0C175911" w14:textId="77777777" w:rsidTr="00C86269">
        <w:trPr>
          <w:trHeight w:val="144"/>
        </w:trPr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AA604C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ene name</w:t>
            </w:r>
          </w:p>
        </w:tc>
        <w:tc>
          <w:tcPr>
            <w:tcW w:w="4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3D0638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mer sequence (5’-3’)</w:t>
            </w:r>
          </w:p>
        </w:tc>
        <w:tc>
          <w:tcPr>
            <w:tcW w:w="2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247E8A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cession No.</w:t>
            </w:r>
          </w:p>
        </w:tc>
      </w:tr>
      <w:tr w:rsidR="00223E85" w14:paraId="2DD51892" w14:textId="77777777" w:rsidTr="00C86269">
        <w:trPr>
          <w:trHeight w:val="144"/>
        </w:trPr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C087FC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β-actin</w:t>
            </w:r>
          </w:p>
        </w:tc>
        <w:tc>
          <w:tcPr>
            <w:tcW w:w="4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2DD232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/>
                <w:sz w:val="22"/>
                <w:szCs w:val="22"/>
              </w:rPr>
              <w:t>CATTGCTGACAGGATGCAGAAGG</w:t>
            </w:r>
          </w:p>
          <w:p w14:paraId="1FE5A78D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/>
                <w:sz w:val="22"/>
                <w:szCs w:val="22"/>
              </w:rPr>
              <w:t>TGCTGGAAGGTGGACAGTGAGG</w:t>
            </w:r>
          </w:p>
        </w:tc>
        <w:tc>
          <w:tcPr>
            <w:tcW w:w="21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598877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t>NM_007393</w:t>
            </w:r>
            <w:r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</w:tr>
      <w:tr w:rsidR="00223E85" w14:paraId="30CCC2CC" w14:textId="77777777" w:rsidTr="00C86269">
        <w:trPr>
          <w:trHeight w:val="827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5C9F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IM1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14:paraId="521A39D2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: CTGGAATGGCACTGTGACATCC</w:t>
            </w:r>
          </w:p>
          <w:p w14:paraId="53290302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: GCAGATGCCAACATAGAAGCC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676535C5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t>NM_134248</w:t>
            </w:r>
          </w:p>
        </w:tc>
      </w:tr>
      <w:tr w:rsidR="00223E85" w14:paraId="0EA2CB58" w14:textId="77777777" w:rsidTr="00C86269">
        <w:trPr>
          <w:trHeight w:val="906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EC18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Ngal</w:t>
            </w:r>
            <w:proofErr w:type="spellEnd"/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</w:tcPr>
          <w:p w14:paraId="26C32259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: ATGTCACCTCCATCCTGGTCAG</w:t>
            </w:r>
          </w:p>
          <w:p w14:paraId="27096AB4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: GCCACTTGCACATTGTAGCTCT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2F4F41F9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t>NM_008491</w:t>
            </w:r>
          </w:p>
        </w:tc>
      </w:tr>
      <w:tr w:rsidR="00223E85" w14:paraId="7BAA230D" w14:textId="77777777" w:rsidTr="00C86269">
        <w:trPr>
          <w:trHeight w:val="906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FB94D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I-1</w:t>
            </w:r>
          </w:p>
        </w:tc>
        <w:tc>
          <w:tcPr>
            <w:tcW w:w="4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479A4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: CCTCTTCCACAAGTCTGATGGC</w:t>
            </w:r>
          </w:p>
          <w:p w14:paraId="50CB6B09" w14:textId="77777777" w:rsidR="00223E85" w:rsidRDefault="00223E85" w:rsidP="00C86269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: GCAGTTCCACAACGTCATACTCG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605D2" w14:textId="77777777" w:rsidR="00223E85" w:rsidRDefault="00223E85" w:rsidP="00C8626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t>NM_008871</w:t>
            </w:r>
          </w:p>
        </w:tc>
      </w:tr>
    </w:tbl>
    <w:p w14:paraId="490F9ACA" w14:textId="77777777" w:rsidR="00223E85" w:rsidRDefault="00223E85" w:rsidP="00223E85">
      <w:pPr>
        <w:wordWrap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ccession numbers are from the GenBank database.</w:t>
      </w:r>
    </w:p>
    <w:p w14:paraId="7E96BAF7" w14:textId="77777777" w:rsidR="00A1677E" w:rsidRPr="00223E85" w:rsidRDefault="00A1677E"/>
    <w:sectPr w:rsidR="00A1677E" w:rsidRPr="00223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D30BA" w14:textId="77777777" w:rsidR="004A1340" w:rsidRDefault="004A1340" w:rsidP="00223E85">
      <w:r>
        <w:separator/>
      </w:r>
    </w:p>
  </w:endnote>
  <w:endnote w:type="continuationSeparator" w:id="0">
    <w:p w14:paraId="032E7907" w14:textId="77777777" w:rsidR="004A1340" w:rsidRDefault="004A1340" w:rsidP="00223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49B93" w14:textId="77777777" w:rsidR="004A1340" w:rsidRDefault="004A1340" w:rsidP="00223E85">
      <w:r>
        <w:separator/>
      </w:r>
    </w:p>
  </w:footnote>
  <w:footnote w:type="continuationSeparator" w:id="0">
    <w:p w14:paraId="0E5F7018" w14:textId="77777777" w:rsidR="004A1340" w:rsidRDefault="004A1340" w:rsidP="00223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MTE1MzM3MzSwMDdT0lEKTi0uzszPAykwrAUAqWr1DSwAAAA="/>
  </w:docVars>
  <w:rsids>
    <w:rsidRoot w:val="008E5740"/>
    <w:rsid w:val="00223E85"/>
    <w:rsid w:val="004A1340"/>
    <w:rsid w:val="007159EB"/>
    <w:rsid w:val="008E5740"/>
    <w:rsid w:val="00A1677E"/>
    <w:rsid w:val="00D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A5507D-1EC2-4F7F-9DA0-0FB2D8A23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E8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E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E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enjie</dc:creator>
  <cp:keywords/>
  <dc:description/>
  <cp:lastModifiedBy>wen wenjie</cp:lastModifiedBy>
  <cp:revision>2</cp:revision>
  <dcterms:created xsi:type="dcterms:W3CDTF">2022-07-09T12:49:00Z</dcterms:created>
  <dcterms:modified xsi:type="dcterms:W3CDTF">2022-07-09T12:49:00Z</dcterms:modified>
</cp:coreProperties>
</file>